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F75" w:rsidRPr="00CF1F75" w:rsidRDefault="00CF1F75" w:rsidP="00CF1F75">
      <w:pPr>
        <w:spacing w:after="360" w:line="276" w:lineRule="auto"/>
        <w:rPr>
          <w:rFonts w:ascii="Arial" w:eastAsia="Calibri" w:hAnsi="Arial" w:cs="Times New Roman"/>
          <w:sz w:val="26"/>
          <w:szCs w:val="26"/>
          <w:lang w:val="en-GB"/>
        </w:rPr>
      </w:pPr>
      <w:r w:rsidRPr="00CF1F75">
        <w:rPr>
          <w:rFonts w:ascii="Arial" w:eastAsia="Calibri" w:hAnsi="Arial" w:cs="Times New Roman"/>
          <w:sz w:val="26"/>
          <w:szCs w:val="26"/>
          <w:lang w:val="en-GB"/>
        </w:rPr>
        <w:t xml:space="preserve">Supplementary material </w:t>
      </w:r>
    </w:p>
    <w:p w:rsidR="00CF1F75" w:rsidRPr="00CF1F75" w:rsidRDefault="00CF1F75" w:rsidP="00CF1F75">
      <w:pPr>
        <w:keepNext/>
        <w:spacing w:after="200" w:line="240" w:lineRule="auto"/>
        <w:rPr>
          <w:rFonts w:ascii="Arial" w:eastAsia="Calibri" w:hAnsi="Arial" w:cs="Times New Roman"/>
          <w:b/>
          <w:bCs/>
          <w:sz w:val="20"/>
          <w:szCs w:val="20"/>
          <w:lang w:val="en-US"/>
        </w:rPr>
      </w:pPr>
      <w:r w:rsidRPr="00CF1F75">
        <w:rPr>
          <w:rFonts w:ascii="Arial" w:eastAsia="Calibri" w:hAnsi="Arial" w:cs="Times New Roman"/>
          <w:b/>
          <w:bCs/>
          <w:sz w:val="20"/>
          <w:szCs w:val="20"/>
          <w:lang w:val="en-US"/>
        </w:rPr>
        <w:t xml:space="preserve">Table 3 </w:t>
      </w:r>
      <w:r w:rsidRPr="00CF1F75">
        <w:rPr>
          <w:rFonts w:ascii="Arial" w:eastAsia="Calibri" w:hAnsi="Arial" w:cs="Times New Roman"/>
          <w:sz w:val="20"/>
          <w:szCs w:val="20"/>
          <w:lang w:val="en-US"/>
        </w:rPr>
        <w:t xml:space="preserve">HPP related symptoms, co-morbidities and information about antiresorptive treatment in the </w:t>
      </w:r>
      <w:r w:rsidRPr="00CF1F75">
        <w:rPr>
          <w:rFonts w:ascii="Arial" w:eastAsia="Calibri" w:hAnsi="Arial" w:cs="Times New Roman"/>
          <w:i/>
          <w:iCs/>
          <w:sz w:val="20"/>
          <w:szCs w:val="20"/>
          <w:lang w:val="en-US"/>
        </w:rPr>
        <w:t>ALPL+</w:t>
      </w:r>
      <w:r w:rsidRPr="00CF1F75">
        <w:rPr>
          <w:rFonts w:ascii="Arial" w:eastAsia="Calibri" w:hAnsi="Arial" w:cs="Times New Roman"/>
          <w:sz w:val="20"/>
          <w:szCs w:val="20"/>
          <w:lang w:val="en-US"/>
        </w:rPr>
        <w:t xml:space="preserve"> and </w:t>
      </w:r>
      <w:r w:rsidRPr="00CF1F75">
        <w:rPr>
          <w:rFonts w:ascii="Arial" w:eastAsia="Calibri" w:hAnsi="Arial" w:cs="Times New Roman"/>
          <w:i/>
          <w:iCs/>
          <w:sz w:val="20"/>
          <w:szCs w:val="20"/>
          <w:lang w:val="en-US"/>
        </w:rPr>
        <w:t>ALPL-</w:t>
      </w:r>
      <w:r w:rsidRPr="00CF1F75">
        <w:rPr>
          <w:rFonts w:ascii="Arial" w:eastAsia="Calibri" w:hAnsi="Arial" w:cs="Times New Roman"/>
          <w:sz w:val="20"/>
          <w:szCs w:val="20"/>
          <w:lang w:val="en-US"/>
        </w:rPr>
        <w:t xml:space="preserve"> group</w:t>
      </w:r>
    </w:p>
    <w:tbl>
      <w:tblPr>
        <w:tblStyle w:val="TableGrid"/>
        <w:tblW w:w="13426" w:type="dxa"/>
        <w:jc w:val="center"/>
        <w:tblLook w:val="04A0" w:firstRow="1" w:lastRow="0" w:firstColumn="1" w:lastColumn="0" w:noHBand="0" w:noVBand="1"/>
      </w:tblPr>
      <w:tblGrid>
        <w:gridCol w:w="1201"/>
        <w:gridCol w:w="4482"/>
        <w:gridCol w:w="3069"/>
        <w:gridCol w:w="2535"/>
        <w:gridCol w:w="2139"/>
      </w:tblGrid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bookmarkStart w:id="0" w:name="_Hlk65663439"/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>Subject (age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>HPP related symptoms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>Co-morbidities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>Antiresorptive treatment</w:t>
            </w:r>
          </w:p>
        </w:tc>
        <w:tc>
          <w:tcPr>
            <w:tcW w:w="2139" w:type="dxa"/>
          </w:tcPr>
          <w:p w:rsidR="00CF1F75" w:rsidRPr="00CF1F75" w:rsidRDefault="00CF1F75" w:rsidP="00CF1F75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 xml:space="preserve">Reason for referral </w:t>
            </w:r>
          </w:p>
        </w:tc>
      </w:tr>
      <w:tr w:rsidR="00CF1F75" w:rsidRPr="00CF1F75" w:rsidTr="00C75BAE">
        <w:trPr>
          <w:jc w:val="center"/>
        </w:trPr>
        <w:tc>
          <w:tcPr>
            <w:tcW w:w="13426" w:type="dxa"/>
            <w:gridSpan w:val="5"/>
            <w:vAlign w:val="center"/>
          </w:tcPr>
          <w:p w:rsidR="00CF1F75" w:rsidRPr="00CF1F75" w:rsidRDefault="00CF1F75" w:rsidP="00CF1F75">
            <w:pPr>
              <w:spacing w:before="120" w:after="120"/>
              <w:jc w:val="center"/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CF1F75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ALPL+</w:t>
            </w:r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 xml:space="preserve"> group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01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(42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>- Stress fracture of the right 5th. metatarsal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  <w:t>- Muscle weakne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cyan"/>
                <w:lang w:val="en-US"/>
              </w:rPr>
              <w:t>- Chronic pain in muscles and knees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Obesity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No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Participated in a research project for osteoporosis screening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03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(72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>- Low energy fracture, right elbow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  <w:t>- Muscle weakne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cyan"/>
                <w:lang w:val="en-US"/>
              </w:rPr>
              <w:t>- Chronic pain in muscles, bones, neck, back, hip and knees.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Parkinson’s disease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OP for spinal stenosi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coliosis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No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04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(69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cyan"/>
                <w:lang w:val="en-US"/>
              </w:rPr>
              <w:t>- Chronic pain in bones, hands and back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magenta"/>
                <w:lang w:val="en-US"/>
              </w:rPr>
              <w:t>- Early loss of permanent teeth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Osteoporosi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OP for rotator cuff syndrome, right shoulder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Migraine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Depression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lendronate (4 years)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creening and treatment for osteoporosis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05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(52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cyan"/>
                <w:lang w:val="en-US"/>
              </w:rPr>
              <w:t>- Chronic pain in the neck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magenta"/>
                <w:lang w:val="en-US"/>
              </w:rPr>
              <w:t>- Early loss of permanent teeth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Obesity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No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Participated in a research project due to obesity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08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(42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>- Low energy fracture, clavicula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  <w:t>- Muscle weakne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>- Chronic pain in muscles, shoulders, back and hip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pinal stenosis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pinal disk herniation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Hip with Cam deformity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Hashimoto thyroiditis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No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thyroid disease and disorders of the adrenal gland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11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(69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>- Low energy fractures of the right little toe (2x) and the 3. toe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enia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M. Scheuermann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sthma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ALP 014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(45 years) 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 xml:space="preserve">-Low energy fracture, right radial head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  <w:t>- Muscle weakne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>- Chronic pain in muscles, bones, shoulders, neck, back and right hip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Gastric bypa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rthrosis of the right hip and lumbar spine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PCO-Syndrome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besity and bariatric surgery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18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33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 xml:space="preserve">- High energy fracture of the right hand, 3. and 4. finger.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 xml:space="preserve">- Low energy fracture of a toe, right foot.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>- Chronic pain in, right arm, back, right hip, right knee and foot.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Asthma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thyroid disease and disorders of the adrenal gland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ALP 019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GB"/>
              </w:rPr>
              <w:t>52 years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magenta"/>
                <w:lang w:val="en-US"/>
              </w:rPr>
              <w:t>Premature tooth loss of baby teeth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Gastric bypa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Hypercholesterolemia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enia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Obesity and bariatric surgery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20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51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Low energy fracture of the right 3. and 5. toe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  <w:t>- Muscle weaknes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 xml:space="preserve"> - Chronic pain in muscles, left arm and hand, back, left knee and right foo</w:t>
            </w: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Hypertension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truma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pinal stenosis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pinal disk herniation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Hip with Cam deformity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truma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21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52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High energy fracture of the left little finger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>- Chronic pain in muscles, right shoulder, right hand and knees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truma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Hypothyroidism after hemithyroidectomy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rthrosis of the knee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truma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26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45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 xml:space="preserve">- Pre BPs: low energy fracture of the left </w:t>
            </w:r>
            <w:proofErr w:type="spellStart"/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humerus</w:t>
            </w:r>
            <w:proofErr w:type="spellEnd"/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,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 xml:space="preserve"> stress fracture of left 3rd. and 4th. metatarsal, high energy fracture of the acetabulum,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 xml:space="preserve">- Post BPs: high energy fracture of the left clavicula, right and left calcaneus and right </w:t>
            </w:r>
            <w:proofErr w:type="spellStart"/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>humerus</w:t>
            </w:r>
            <w:proofErr w:type="spellEnd"/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 xml:space="preserve"> neck.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magenta"/>
                <w:lang w:val="en-US"/>
              </w:rPr>
              <w:t>- Early loss of permanent teeth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norexia nervosa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orosis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lendronate (2 years)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Zoledronic acid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2 years)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3426" w:type="dxa"/>
            <w:gridSpan w:val="5"/>
            <w:vAlign w:val="center"/>
          </w:tcPr>
          <w:p w:rsidR="00CF1F75" w:rsidRPr="00CF1F75" w:rsidRDefault="00CF1F75" w:rsidP="00CF1F75">
            <w:pPr>
              <w:spacing w:before="120" w:after="120"/>
              <w:jc w:val="center"/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CF1F75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ALPL-</w:t>
            </w:r>
            <w:r w:rsidRPr="00CF1F75">
              <w:rPr>
                <w:rFonts w:ascii="Arial" w:eastAsia="Calibri" w:hAnsi="Arial" w:cs="Arial"/>
                <w:b/>
                <w:bCs/>
                <w:lang w:val="en-US"/>
              </w:rPr>
              <w:t xml:space="preserve"> group</w:t>
            </w:r>
          </w:p>
        </w:tc>
      </w:tr>
      <w:bookmarkEnd w:id="0"/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02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47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Low energy fracture of left clavicula and three toes (left food)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- Single event with polyarthritis (pyrophosphate crystals in joints)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Hypothyroidism and hypoparathyroidism after total thyroidectomy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truma and hypothyroidism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06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53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 xml:space="preserve">- Low energy fracture of right distal fibula and </w:t>
            </w:r>
            <w:proofErr w:type="spellStart"/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os</w:t>
            </w:r>
            <w:proofErr w:type="spellEnd"/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 xml:space="preserve"> </w:t>
            </w:r>
            <w:proofErr w:type="spellStart"/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naviculare</w:t>
            </w:r>
            <w:proofErr w:type="spellEnd"/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highlight w:val="green"/>
                <w:lang w:val="en-US"/>
              </w:rPr>
              <w:t>- Stress fracture, right 5th. metatarsal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 xml:space="preserve">- Chronic pain in muscles, bones, shoulders, neck, back right arm, hand, hip, knee and foot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orosis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 Scoliosis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Zoledronic acid (1 year)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Treatment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LP 007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68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High energy fracture of clavicula, hand and little finger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arcoidosis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enia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lendronate (2 years)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creening for osteoporosis due to prednisolone treatment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09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55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Low energy fracture of right ankle and left radius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ubclinical thyrotoxicosis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orosis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lendronate (2 years)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Zoledronic acid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2 years)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LP 010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66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- None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enia (previous)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12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(50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- None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orosis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Screening for </w:t>
            </w: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ALP 015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84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Low energy fracture of the left radius and patella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  <w:t>- Chronic pain in left shoulder, neck, hands, back and feet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orosis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poplexia</w:t>
            </w:r>
            <w:proofErr w:type="spellEnd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cerebri</w:t>
            </w:r>
            <w:proofErr w:type="spellEnd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Alendronate (6 months)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Ibandronic</w:t>
            </w:r>
            <w:proofErr w:type="spellEnd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cid (1dose)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Denosumab (7 years)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Treatment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16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34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- None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Graves’ disease (previous)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Thyrotoxicosis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17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(45 years) 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cya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Low energy fracture of the left hip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High energy vertebral fracture Th11 (60%) and high energy fracture of one finger (left hand)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Osteoporosis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Migraine 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Ibandronic</w:t>
            </w:r>
            <w:proofErr w:type="spellEnd"/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cid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3 years)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Zoledronic acid 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4 years)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and treatment for osteoporosis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23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(31 years)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highlight w:val="green"/>
                <w:lang w:val="en-US"/>
              </w:rPr>
              <w:t>- High energy fracture of the left arm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Hashimoto thyroiditis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Hypothyroidism </w:t>
            </w:r>
          </w:p>
        </w:tc>
      </w:tr>
      <w:tr w:rsidR="00CF1F75" w:rsidRPr="00CF1F75" w:rsidTr="00C75BAE">
        <w:trPr>
          <w:jc w:val="center"/>
        </w:trPr>
        <w:tc>
          <w:tcPr>
            <w:tcW w:w="1201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ALP 025</w:t>
            </w:r>
          </w:p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(41 years) </w:t>
            </w:r>
          </w:p>
        </w:tc>
        <w:tc>
          <w:tcPr>
            <w:tcW w:w="4482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- None </w:t>
            </w:r>
          </w:p>
        </w:tc>
        <w:tc>
          <w:tcPr>
            <w:tcW w:w="306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>- Hashimoto thyroiditis</w:t>
            </w:r>
          </w:p>
        </w:tc>
        <w:tc>
          <w:tcPr>
            <w:tcW w:w="2535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No </w:t>
            </w:r>
          </w:p>
        </w:tc>
        <w:tc>
          <w:tcPr>
            <w:tcW w:w="2139" w:type="dxa"/>
            <w:vAlign w:val="center"/>
          </w:tcPr>
          <w:p w:rsidR="00CF1F75" w:rsidRPr="00CF1F75" w:rsidRDefault="00CF1F75" w:rsidP="00CF1F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F1F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Hypothyroidism </w:t>
            </w:r>
          </w:p>
        </w:tc>
      </w:tr>
    </w:tbl>
    <w:p w:rsidR="00CF1F75" w:rsidRDefault="00CF1F75" w:rsidP="00CF1F75">
      <w:pPr>
        <w:spacing w:after="200" w:line="276" w:lineRule="auto"/>
        <w:rPr>
          <w:rFonts w:ascii="Arial" w:eastAsia="Calibri" w:hAnsi="Arial" w:cs="Times New Roman"/>
          <w:color w:val="FFFFFF"/>
          <w:lang w:val="en-US"/>
        </w:rPr>
      </w:pPr>
    </w:p>
    <w:p w:rsidR="009C240C" w:rsidRDefault="009C240C">
      <w:bookmarkStart w:id="1" w:name="_GoBack"/>
      <w:bookmarkEnd w:id="1"/>
    </w:p>
    <w:sectPr w:rsidR="009C240C" w:rsidSect="00CF1F7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F1F75"/>
    <w:rsid w:val="00044F46"/>
    <w:rsid w:val="00163F4F"/>
    <w:rsid w:val="008D29D0"/>
    <w:rsid w:val="009C240C"/>
    <w:rsid w:val="00CF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1</Words>
  <Characters>4221</Characters>
  <Application>Microsoft Office Word</Application>
  <DocSecurity>0</DocSecurity>
  <Lines>281</Lines>
  <Paragraphs>2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pp</dc:creator>
  <cp:keywords/>
  <dc:description/>
  <cp:lastModifiedBy>ABADON</cp:lastModifiedBy>
  <cp:revision>2</cp:revision>
  <dcterms:created xsi:type="dcterms:W3CDTF">2021-06-18T09:47:00Z</dcterms:created>
  <dcterms:modified xsi:type="dcterms:W3CDTF">2021-06-28T05:42:00Z</dcterms:modified>
</cp:coreProperties>
</file>